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9FCB" w14:textId="567A1463" w:rsidR="00073415" w:rsidRDefault="002C3440" w:rsidP="000734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073415">
        <w:rPr>
          <w:rFonts w:ascii="Times New Roman" w:hAnsi="Times New Roman" w:cs="Times New Roman"/>
          <w:lang w:val="en-US"/>
        </w:rPr>
        <w:t>Table. Accession number</w:t>
      </w:r>
      <w:r w:rsidR="00A846D4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="00073415">
        <w:rPr>
          <w:rFonts w:ascii="Times New Roman" w:hAnsi="Times New Roman" w:cs="Times New Roman"/>
          <w:lang w:val="en-US"/>
        </w:rPr>
        <w:t xml:space="preserve"> of sequences download</w:t>
      </w:r>
      <w:r w:rsidR="00A846D4">
        <w:rPr>
          <w:rFonts w:ascii="Times New Roman" w:hAnsi="Times New Roman" w:cs="Times New Roman"/>
          <w:lang w:val="en-US"/>
        </w:rPr>
        <w:t>ed</w:t>
      </w:r>
      <w:r w:rsidR="00073415">
        <w:rPr>
          <w:rFonts w:ascii="Times New Roman" w:hAnsi="Times New Roman" w:cs="Times New Roman"/>
          <w:lang w:val="en-US"/>
        </w:rPr>
        <w:t xml:space="preserve"> from GenBank for each gen</w:t>
      </w:r>
      <w:r w:rsidR="00A846D4">
        <w:rPr>
          <w:rFonts w:ascii="Times New Roman" w:hAnsi="Times New Roman" w:cs="Times New Roman"/>
          <w:lang w:val="en-US"/>
        </w:rPr>
        <w:t>e</w:t>
      </w:r>
      <w:r w:rsidR="00073415">
        <w:rPr>
          <w:rFonts w:ascii="Times New Roman" w:hAnsi="Times New Roman" w:cs="Times New Roman"/>
          <w:lang w:val="en-US"/>
        </w:rPr>
        <w:t>.</w:t>
      </w:r>
    </w:p>
    <w:tbl>
      <w:tblPr>
        <w:tblW w:w="6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200"/>
        <w:gridCol w:w="1263"/>
        <w:gridCol w:w="1248"/>
        <w:gridCol w:w="1208"/>
      </w:tblGrid>
      <w:tr w:rsidR="00073415" w:rsidRPr="00D64DC5" w14:paraId="589C22D3" w14:textId="77777777" w:rsidTr="00D576A3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DE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CO"/>
              </w:rPr>
            </w:pPr>
            <w:proofErr w:type="spellStart"/>
            <w:r w:rsidRPr="00D64DC5">
              <w:rPr>
                <w:rFonts w:ascii="Calibri" w:eastAsia="Times New Roman" w:hAnsi="Calibri" w:cs="Times New Roman"/>
                <w:b/>
                <w:bCs/>
                <w:color w:val="000000"/>
                <w:lang w:eastAsia="es-CO"/>
              </w:rPr>
              <w:t>Speci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CO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3D5D" w14:textId="77777777" w:rsidR="00073415" w:rsidRPr="00552D52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</w:pPr>
            <w:r w:rsidRPr="00552D5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  <w:t>18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EA88" w14:textId="77777777" w:rsidR="00073415" w:rsidRPr="00552D52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</w:pPr>
            <w:r w:rsidRPr="00552D5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  <w:t>28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43C3" w14:textId="77777777" w:rsidR="00073415" w:rsidRPr="00552D52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</w:pPr>
            <w:r w:rsidRPr="00552D5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  <w:t>16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804E" w14:textId="77777777" w:rsidR="00073415" w:rsidRPr="00552D52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</w:pPr>
            <w:r w:rsidRPr="00552D52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s-CO"/>
              </w:rPr>
              <w:t>Cytb</w:t>
            </w:r>
          </w:p>
        </w:tc>
      </w:tr>
      <w:tr w:rsidR="00073415" w:rsidRPr="00D64DC5" w14:paraId="74F929DC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E77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 xml:space="preserve">P. </w:t>
            </w:r>
            <w:proofErr w:type="spellStart"/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lutz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93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A9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35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409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69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3CA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27.1</w:t>
            </w:r>
          </w:p>
        </w:tc>
      </w:tr>
      <w:tr w:rsidR="00073415" w:rsidRPr="00D64DC5" w14:paraId="3D0C1AB8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7D08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C1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2D3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550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Y035449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B00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073415" w:rsidRPr="00D64DC5" w14:paraId="330124AF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C95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 xml:space="preserve">P. </w:t>
            </w:r>
            <w:proofErr w:type="spellStart"/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tupynamb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761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B47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033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7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C06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33.1</w:t>
            </w:r>
          </w:p>
        </w:tc>
      </w:tr>
      <w:tr w:rsidR="00073415" w:rsidRPr="00D64DC5" w14:paraId="5F8E777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90B51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EFA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A41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54A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8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B53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34.1</w:t>
            </w:r>
          </w:p>
        </w:tc>
      </w:tr>
      <w:tr w:rsidR="00073415" w:rsidRPr="00D64DC5" w14:paraId="17237C26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10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P. geniculat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7E4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583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C51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655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900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394593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042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X109903.1</w:t>
            </w:r>
          </w:p>
        </w:tc>
      </w:tr>
      <w:tr w:rsidR="00073415" w:rsidRPr="00D64DC5" w14:paraId="3384C04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5E719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285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585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4DF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657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F2D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822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1FF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045722.1</w:t>
            </w:r>
          </w:p>
        </w:tc>
      </w:tr>
      <w:tr w:rsidR="00073415" w:rsidRPr="00D64DC5" w14:paraId="53010FC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198E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640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59E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X109907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96B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824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7D8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073415" w:rsidRPr="00D64DC5" w14:paraId="4262600B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CF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P. megist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967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J243336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3BC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GQ853381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FDA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021177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521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15.1</w:t>
            </w:r>
          </w:p>
        </w:tc>
      </w:tr>
      <w:tr w:rsidR="00073415" w:rsidRPr="00D64DC5" w14:paraId="2DBC858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B683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57E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1DA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36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619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021181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BF9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16.1</w:t>
            </w:r>
          </w:p>
        </w:tc>
      </w:tr>
      <w:tr w:rsidR="00073415" w:rsidRPr="00D64DC5" w14:paraId="425A887C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BA5A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92B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664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37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59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028741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594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17.1</w:t>
            </w:r>
          </w:p>
        </w:tc>
      </w:tr>
      <w:tr w:rsidR="00073415" w:rsidRPr="00D64DC5" w14:paraId="059FF0F0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2C8A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6CB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44E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38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3F8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EU827205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3AE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18.1</w:t>
            </w:r>
          </w:p>
        </w:tc>
      </w:tr>
      <w:tr w:rsidR="00073415" w:rsidRPr="00D64DC5" w14:paraId="0CBCB0E2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AD711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83A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39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39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473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EU827224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7C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19.1</w:t>
            </w:r>
          </w:p>
        </w:tc>
      </w:tr>
      <w:tr w:rsidR="00073415" w:rsidRPr="00D64DC5" w14:paraId="111A84F0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A7B6F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270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A30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40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B2D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EU827233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BF5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0.1</w:t>
            </w:r>
          </w:p>
        </w:tc>
      </w:tr>
      <w:tr w:rsidR="00073415" w:rsidRPr="00D64DC5" w14:paraId="1B748A3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AA93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FF3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F4E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141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518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EU827234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DC8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1.1</w:t>
            </w:r>
          </w:p>
        </w:tc>
      </w:tr>
      <w:tr w:rsidR="00073415" w:rsidRPr="00D64DC5" w14:paraId="67FCC9A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67CA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E58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8ED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5CB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EU835979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C26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2.1</w:t>
            </w:r>
          </w:p>
        </w:tc>
      </w:tr>
      <w:tr w:rsidR="00073415" w:rsidRPr="00D64DC5" w14:paraId="2135569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D107BF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22C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C1F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73C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0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737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3.1</w:t>
            </w:r>
          </w:p>
        </w:tc>
      </w:tr>
      <w:tr w:rsidR="00073415" w:rsidRPr="00D64DC5" w14:paraId="1B48FCC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81888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D0E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04C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9A6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1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B6F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4.1</w:t>
            </w:r>
          </w:p>
        </w:tc>
      </w:tr>
      <w:tr w:rsidR="00073415" w:rsidRPr="00D64DC5" w14:paraId="5E803BF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5DFA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7AC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38B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E4C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2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41A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5.1</w:t>
            </w:r>
          </w:p>
        </w:tc>
      </w:tr>
      <w:tr w:rsidR="00073415" w:rsidRPr="00D64DC5" w14:paraId="742242C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89AD2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880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A2A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7FB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3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646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6.1</w:t>
            </w:r>
          </w:p>
        </w:tc>
      </w:tr>
      <w:tr w:rsidR="00073415" w:rsidRPr="00D64DC5" w14:paraId="34932C68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880F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784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CDA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0F9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4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B32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088627.1</w:t>
            </w:r>
          </w:p>
        </w:tc>
      </w:tr>
      <w:tr w:rsidR="00073415" w:rsidRPr="00D64DC5" w14:paraId="33E1060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B5632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696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22F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F3C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5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68D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28.1</w:t>
            </w:r>
          </w:p>
        </w:tc>
      </w:tr>
      <w:tr w:rsidR="00073415" w:rsidRPr="00D64DC5" w14:paraId="34404BB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01E8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8D9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C48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83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8976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1F0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29.1</w:t>
            </w:r>
          </w:p>
        </w:tc>
      </w:tr>
      <w:tr w:rsidR="00073415" w:rsidRPr="00D64DC5" w14:paraId="32C07990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4EB0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6B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176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D4B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EFE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30.1</w:t>
            </w:r>
          </w:p>
        </w:tc>
      </w:tr>
      <w:tr w:rsidR="00073415" w:rsidRPr="00D64DC5" w14:paraId="148D823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4463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12C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7B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51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61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31.1</w:t>
            </w:r>
          </w:p>
        </w:tc>
      </w:tr>
      <w:tr w:rsidR="00073415" w:rsidRPr="00D64DC5" w14:paraId="334F8086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9AB7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9C4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89F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973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C67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C249232.1</w:t>
            </w:r>
          </w:p>
        </w:tc>
      </w:tr>
      <w:tr w:rsidR="00073415" w:rsidRPr="00D64DC5" w14:paraId="22B5C3E6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25E7D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91A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FFB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0C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037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AF045722.1</w:t>
            </w:r>
          </w:p>
        </w:tc>
      </w:tr>
      <w:tr w:rsidR="00073415" w:rsidRPr="00D64DC5" w14:paraId="7CC8A569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15F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P. lignari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5C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584.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141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Q897656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DBC4" w14:textId="37BFE719" w:rsidR="00073415" w:rsidRPr="00D64DC5" w:rsidRDefault="00A67C53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Q897823.1</w:t>
            </w:r>
            <w:r w:rsidR="00073415"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D74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X109902.1</w:t>
            </w:r>
          </w:p>
        </w:tc>
      </w:tr>
      <w:tr w:rsidR="00073415" w:rsidRPr="00D64DC5" w14:paraId="399B34F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EB46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34E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1E5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KX109906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034B" w14:textId="22BC05AC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  <w:r w:rsidR="00A67C53">
              <w:rPr>
                <w:rFonts w:ascii="Calibri" w:eastAsia="Times New Roman" w:hAnsi="Calibri" w:cs="Times New Roman"/>
                <w:color w:val="000000"/>
                <w:lang w:eastAsia="es-CO"/>
              </w:rPr>
              <w:t>KY748238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083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</w:tr>
      <w:tr w:rsidR="00C806F7" w:rsidRPr="00D64DC5" w14:paraId="2D855628" w14:textId="77777777" w:rsidTr="00D576A3">
        <w:trPr>
          <w:trHeight w:val="300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9F94E8" w14:textId="18A120CC" w:rsidR="00C806F7" w:rsidRPr="00D64DC5" w:rsidRDefault="00D576A3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P. rufotuberculat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07C59" w14:textId="77777777" w:rsidR="00C806F7" w:rsidRPr="00D64DC5" w:rsidRDefault="00C806F7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F23AC" w14:textId="77777777" w:rsidR="00C806F7" w:rsidRPr="00D64DC5" w:rsidRDefault="00C806F7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83FF3" w14:textId="6F35A633" w:rsidR="00C806F7" w:rsidRPr="00D64DC5" w:rsidRDefault="00D576A3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KY748239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A052D" w14:textId="0C4926D4" w:rsidR="00C806F7" w:rsidRPr="00D64DC5" w:rsidRDefault="00D576A3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088625</w:t>
            </w:r>
            <w:r w:rsidR="002D229A">
              <w:rPr>
                <w:rFonts w:ascii="Calibri" w:eastAsia="Times New Roman" w:hAnsi="Calibri" w:cs="Times New Roman"/>
                <w:color w:val="000000"/>
                <w:lang w:eastAsia="es-CO"/>
              </w:rPr>
              <w:t>.1</w:t>
            </w:r>
          </w:p>
        </w:tc>
      </w:tr>
      <w:tr w:rsidR="002D229A" w:rsidRPr="00D64DC5" w14:paraId="3ADA103A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E27F5C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C091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53D6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13ECA" w14:textId="77777777" w:rsidR="002D229A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2A392" w14:textId="2D860DB9" w:rsidR="002D229A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088626.1</w:t>
            </w:r>
          </w:p>
        </w:tc>
      </w:tr>
      <w:tr w:rsidR="002D229A" w:rsidRPr="00D64DC5" w14:paraId="3BB0C14A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56B7C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978BE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A053C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7C46F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7B6E7" w14:textId="63FC221F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31.1</w:t>
            </w:r>
          </w:p>
        </w:tc>
      </w:tr>
      <w:tr w:rsidR="002D229A" w:rsidRPr="00D64DC5" w14:paraId="48CB19A9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929D5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6D992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5A65B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BD5AF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198AE" w14:textId="0EFFF8FB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32.1</w:t>
            </w:r>
          </w:p>
        </w:tc>
      </w:tr>
      <w:tr w:rsidR="002D229A" w:rsidRPr="00D64DC5" w14:paraId="4591091F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60304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E96E2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F1B44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DE44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9306" w14:textId="3DE3271E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63.1</w:t>
            </w:r>
          </w:p>
        </w:tc>
      </w:tr>
      <w:tr w:rsidR="002D229A" w:rsidRPr="00D64DC5" w14:paraId="05DD02C8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EBCD8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F7087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CBE84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58EC5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D39D" w14:textId="67EFB83A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76.1</w:t>
            </w:r>
          </w:p>
        </w:tc>
      </w:tr>
      <w:tr w:rsidR="002D229A" w:rsidRPr="00D64DC5" w14:paraId="4C8ABD6C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E7B14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45ED2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6CBD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66F52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95C68" w14:textId="04E9FB29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78.1</w:t>
            </w:r>
          </w:p>
        </w:tc>
      </w:tr>
      <w:tr w:rsidR="002D229A" w:rsidRPr="00D64DC5" w14:paraId="78914AEB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2776A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C030A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D4ED5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5FDB1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77F8" w14:textId="1E80FCBC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89.1</w:t>
            </w:r>
          </w:p>
        </w:tc>
      </w:tr>
      <w:tr w:rsidR="002D229A" w:rsidRPr="00D64DC5" w14:paraId="7CD75BF9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EBA69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222AB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8A966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79F80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EA547" w14:textId="3D7A8511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0.1</w:t>
            </w:r>
          </w:p>
        </w:tc>
      </w:tr>
      <w:tr w:rsidR="002D229A" w:rsidRPr="00D64DC5" w14:paraId="254F2835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05AEB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DEB6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8B0D4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47E25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83613" w14:textId="29F10B5F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1.1</w:t>
            </w:r>
          </w:p>
        </w:tc>
      </w:tr>
      <w:tr w:rsidR="002D229A" w:rsidRPr="00D64DC5" w14:paraId="5E1C34E5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847EA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BCB0D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992E9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5984F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0FA3A" w14:textId="1128B449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1.1</w:t>
            </w:r>
          </w:p>
        </w:tc>
      </w:tr>
      <w:tr w:rsidR="002D229A" w:rsidRPr="00D64DC5" w14:paraId="0C951A92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8223A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5BDA6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95416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B8E1C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791E6" w14:textId="473C0EA7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2.1</w:t>
            </w:r>
          </w:p>
        </w:tc>
      </w:tr>
      <w:tr w:rsidR="002D229A" w:rsidRPr="00D64DC5" w14:paraId="456FC208" w14:textId="77777777" w:rsidTr="0035578A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0F79C" w14:textId="77777777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7DCC9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DDEF1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E9350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386E" w14:textId="4E51E2E1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3.1</w:t>
            </w:r>
          </w:p>
        </w:tc>
      </w:tr>
      <w:tr w:rsidR="002D229A" w:rsidRPr="00D64DC5" w14:paraId="2E077BDE" w14:textId="77777777" w:rsidTr="00D576A3">
        <w:trPr>
          <w:trHeight w:val="300"/>
        </w:trPr>
        <w:tc>
          <w:tcPr>
            <w:tcW w:w="16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0B73A6" w14:textId="7BF86495" w:rsidR="002D229A" w:rsidRDefault="002D229A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04A1B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7E91B" w14:textId="77777777" w:rsidR="002D229A" w:rsidRPr="00D64DC5" w:rsidRDefault="002D229A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68A34" w14:textId="77777777" w:rsidR="002D229A" w:rsidRDefault="002D229A" w:rsidP="002D22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094C1" w14:textId="769B08B5" w:rsidR="002D229A" w:rsidRDefault="002D229A" w:rsidP="009B5E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CO"/>
              </w:rPr>
              <w:t>JX400995.1</w:t>
            </w:r>
          </w:p>
        </w:tc>
      </w:tr>
      <w:tr w:rsidR="00073415" w:rsidRPr="00D64DC5" w14:paraId="6442A10B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175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 xml:space="preserve">P. </w:t>
            </w:r>
            <w:proofErr w:type="spellStart"/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chin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1BA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EF5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BA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5A6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3.1</w:t>
            </w:r>
          </w:p>
        </w:tc>
      </w:tr>
      <w:tr w:rsidR="00073415" w:rsidRPr="00D64DC5" w14:paraId="2981C80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9005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89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7FD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F5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C7A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4.1</w:t>
            </w:r>
          </w:p>
        </w:tc>
      </w:tr>
      <w:tr w:rsidR="00073415" w:rsidRPr="00D64DC5" w14:paraId="255AD4E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297A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612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97F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C7C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EA5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5.1</w:t>
            </w:r>
          </w:p>
        </w:tc>
      </w:tr>
      <w:tr w:rsidR="00073415" w:rsidRPr="00D64DC5" w14:paraId="7F52DDE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6FAC3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D7F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0ED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3E1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609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2.1</w:t>
            </w:r>
          </w:p>
        </w:tc>
      </w:tr>
      <w:tr w:rsidR="00073415" w:rsidRPr="00D64DC5" w14:paraId="600A21BF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76DE3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734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83F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790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AC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3.1</w:t>
            </w:r>
          </w:p>
        </w:tc>
      </w:tr>
      <w:tr w:rsidR="00073415" w:rsidRPr="00D64DC5" w14:paraId="066A7D4D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D8FB3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B4C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D56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1F6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074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4.1</w:t>
            </w:r>
          </w:p>
        </w:tc>
      </w:tr>
      <w:tr w:rsidR="00073415" w:rsidRPr="00D64DC5" w14:paraId="0AD69A7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55972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F5D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C27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6A8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82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5.1</w:t>
            </w:r>
          </w:p>
        </w:tc>
      </w:tr>
      <w:tr w:rsidR="00073415" w:rsidRPr="00D64DC5" w14:paraId="4963E15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FEA2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73E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B3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CD3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B53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4.1</w:t>
            </w:r>
          </w:p>
        </w:tc>
      </w:tr>
      <w:tr w:rsidR="00073415" w:rsidRPr="00D64DC5" w14:paraId="297C007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C84D21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96E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B9F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C6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875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5.1</w:t>
            </w:r>
          </w:p>
        </w:tc>
      </w:tr>
      <w:tr w:rsidR="00073415" w:rsidRPr="00D64DC5" w14:paraId="42F349B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AF7E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198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59B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C0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350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6.1</w:t>
            </w:r>
          </w:p>
        </w:tc>
      </w:tr>
      <w:tr w:rsidR="00073415" w:rsidRPr="00D64DC5" w14:paraId="0E7B175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0572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A92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923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DE9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213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7.1</w:t>
            </w:r>
          </w:p>
        </w:tc>
      </w:tr>
      <w:tr w:rsidR="00073415" w:rsidRPr="00D64DC5" w14:paraId="10BE664E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B2379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9BA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D5B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BAD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4AE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8.1</w:t>
            </w:r>
          </w:p>
        </w:tc>
      </w:tr>
      <w:tr w:rsidR="00073415" w:rsidRPr="00D64DC5" w14:paraId="06D6E5F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6769A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B85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632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AE6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A02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9.1</w:t>
            </w:r>
          </w:p>
        </w:tc>
      </w:tr>
      <w:tr w:rsidR="00073415" w:rsidRPr="00D64DC5" w14:paraId="7FE8A34E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12C1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55C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C06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045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694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0.1</w:t>
            </w:r>
          </w:p>
        </w:tc>
      </w:tr>
      <w:tr w:rsidR="00073415" w:rsidRPr="00D64DC5" w14:paraId="1E3422D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DD15D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912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AA7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3F2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27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1.1</w:t>
            </w:r>
          </w:p>
        </w:tc>
      </w:tr>
      <w:tr w:rsidR="00073415" w:rsidRPr="00D64DC5" w14:paraId="09EB3B8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8D9E9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90A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CAF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CC2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231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2.1</w:t>
            </w:r>
          </w:p>
        </w:tc>
      </w:tr>
      <w:tr w:rsidR="00073415" w:rsidRPr="00D64DC5" w14:paraId="244D6C6F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8059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06E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F40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AE0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2BF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4.1</w:t>
            </w:r>
          </w:p>
        </w:tc>
      </w:tr>
      <w:tr w:rsidR="00073415" w:rsidRPr="00D64DC5" w14:paraId="5627A18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5946C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D29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DA0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3B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43F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5.1</w:t>
            </w:r>
          </w:p>
        </w:tc>
      </w:tr>
      <w:tr w:rsidR="00073415" w:rsidRPr="00D64DC5" w14:paraId="28132B16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C1AAC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0A8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D94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326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DA2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6.1</w:t>
            </w:r>
          </w:p>
        </w:tc>
      </w:tr>
      <w:tr w:rsidR="00073415" w:rsidRPr="00D64DC5" w14:paraId="3110CD6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8B1A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22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751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5ED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716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7.1</w:t>
            </w:r>
          </w:p>
        </w:tc>
      </w:tr>
      <w:tr w:rsidR="00073415" w:rsidRPr="00D64DC5" w14:paraId="093F4460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46605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AED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9D5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CD3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1F1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1.1</w:t>
            </w:r>
          </w:p>
        </w:tc>
      </w:tr>
      <w:tr w:rsidR="00073415" w:rsidRPr="00D64DC5" w14:paraId="2E40999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ECA2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10C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A1D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8EC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321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4.1</w:t>
            </w:r>
          </w:p>
        </w:tc>
      </w:tr>
      <w:tr w:rsidR="00073415" w:rsidRPr="00D64DC5" w14:paraId="232B268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1AA91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860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45B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0D2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F67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5.1</w:t>
            </w:r>
          </w:p>
        </w:tc>
      </w:tr>
      <w:tr w:rsidR="00073415" w:rsidRPr="00D64DC5" w14:paraId="3C5A332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0D77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B7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468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16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EB4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9.1</w:t>
            </w:r>
          </w:p>
        </w:tc>
      </w:tr>
      <w:tr w:rsidR="00073415" w:rsidRPr="00D64DC5" w14:paraId="5B2C99A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8E922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9D4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D9F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F07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D7F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2.1</w:t>
            </w:r>
          </w:p>
        </w:tc>
      </w:tr>
      <w:tr w:rsidR="00073415" w:rsidRPr="00D64DC5" w14:paraId="7934BA9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FF4A9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D26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BA6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F3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350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3.1</w:t>
            </w:r>
          </w:p>
        </w:tc>
      </w:tr>
      <w:tr w:rsidR="00073415" w:rsidRPr="00D64DC5" w14:paraId="36C99F7C" w14:textId="77777777" w:rsidTr="00D576A3">
        <w:trPr>
          <w:trHeight w:val="300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E80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 xml:space="preserve">P. </w:t>
            </w:r>
            <w:proofErr w:type="spellStart"/>
            <w:r w:rsidRPr="00D64DC5"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  <w:t>howard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39B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69E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0B9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F0E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6.1</w:t>
            </w:r>
          </w:p>
        </w:tc>
      </w:tr>
      <w:tr w:rsidR="00073415" w:rsidRPr="00D64DC5" w14:paraId="396A49D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8374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99D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176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B6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C46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7.1</w:t>
            </w:r>
          </w:p>
        </w:tc>
      </w:tr>
      <w:tr w:rsidR="00073415" w:rsidRPr="00D64DC5" w14:paraId="1ECE2A08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F114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7A4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CDF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549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0DF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8.1</w:t>
            </w:r>
          </w:p>
        </w:tc>
      </w:tr>
      <w:tr w:rsidR="00073415" w:rsidRPr="00D64DC5" w14:paraId="4202CF62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F3245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783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356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F04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C16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39.1</w:t>
            </w:r>
          </w:p>
        </w:tc>
      </w:tr>
      <w:tr w:rsidR="00073415" w:rsidRPr="00D64DC5" w14:paraId="3C3FE68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AAE35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E54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575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B6B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922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0.1</w:t>
            </w:r>
          </w:p>
        </w:tc>
      </w:tr>
      <w:tr w:rsidR="00073415" w:rsidRPr="00D64DC5" w14:paraId="2BBD387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7BFAD8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31F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E5F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C81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EDF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1.1</w:t>
            </w:r>
          </w:p>
        </w:tc>
      </w:tr>
      <w:tr w:rsidR="00073415" w:rsidRPr="00D64DC5" w14:paraId="7AF23462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C78D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8AE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4A0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2C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64A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6.1</w:t>
            </w:r>
          </w:p>
        </w:tc>
      </w:tr>
      <w:tr w:rsidR="00073415" w:rsidRPr="00D64DC5" w14:paraId="7004EFC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0974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51A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967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E1D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DF0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7.1</w:t>
            </w:r>
          </w:p>
        </w:tc>
      </w:tr>
      <w:tr w:rsidR="00073415" w:rsidRPr="00D64DC5" w14:paraId="579B0FB9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FA161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B1E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809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73E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3F1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8.1</w:t>
            </w:r>
          </w:p>
        </w:tc>
      </w:tr>
      <w:tr w:rsidR="00073415" w:rsidRPr="00D64DC5" w14:paraId="30D4BD5A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7192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B0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A27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7D7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35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49.1</w:t>
            </w:r>
          </w:p>
        </w:tc>
      </w:tr>
      <w:tr w:rsidR="00073415" w:rsidRPr="00D64DC5" w14:paraId="75919976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0EE6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BA0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B8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62B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CEF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0.1</w:t>
            </w:r>
          </w:p>
        </w:tc>
      </w:tr>
      <w:tr w:rsidR="00073415" w:rsidRPr="00D64DC5" w14:paraId="4BECBD70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9409F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FE3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21F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807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066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1.1</w:t>
            </w:r>
          </w:p>
        </w:tc>
      </w:tr>
      <w:tr w:rsidR="00073415" w:rsidRPr="00D64DC5" w14:paraId="004BCB5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C3CD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E51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724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C57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649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2.1</w:t>
            </w:r>
          </w:p>
        </w:tc>
      </w:tr>
      <w:tr w:rsidR="00073415" w:rsidRPr="00D64DC5" w14:paraId="6D07BD6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3FA4D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634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1E2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57F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5EC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53.1</w:t>
            </w:r>
          </w:p>
        </w:tc>
      </w:tr>
      <w:tr w:rsidR="00073415" w:rsidRPr="00D64DC5" w14:paraId="3C5E0A86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AB19F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156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C95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16A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993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8.1</w:t>
            </w:r>
          </w:p>
        </w:tc>
      </w:tr>
      <w:tr w:rsidR="00073415" w:rsidRPr="00D64DC5" w14:paraId="40510A6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C69E14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589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149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AC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7DF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69.1</w:t>
            </w:r>
          </w:p>
        </w:tc>
      </w:tr>
      <w:tr w:rsidR="00073415" w:rsidRPr="00D64DC5" w14:paraId="4132827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8E890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994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19A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2A4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ACA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0.1</w:t>
            </w:r>
          </w:p>
        </w:tc>
      </w:tr>
      <w:tr w:rsidR="00073415" w:rsidRPr="00D64DC5" w14:paraId="3337434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3F13D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7B1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EC1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FF3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475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2.1</w:t>
            </w:r>
          </w:p>
        </w:tc>
      </w:tr>
      <w:tr w:rsidR="00073415" w:rsidRPr="00D64DC5" w14:paraId="6A1B642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BDC3E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293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E68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629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38B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73.1</w:t>
            </w:r>
          </w:p>
        </w:tc>
      </w:tr>
      <w:tr w:rsidR="00073415" w:rsidRPr="00D64DC5" w14:paraId="07A6B62C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D2C0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649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7A8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8BC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B7E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0.1</w:t>
            </w:r>
          </w:p>
        </w:tc>
      </w:tr>
      <w:tr w:rsidR="00073415" w:rsidRPr="00D64DC5" w14:paraId="5A74F004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77CDE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240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9A3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9F6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C69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1.1</w:t>
            </w:r>
          </w:p>
        </w:tc>
      </w:tr>
      <w:tr w:rsidR="00073415" w:rsidRPr="00D64DC5" w14:paraId="1F22587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89CC6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312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254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C26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9AE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4.1</w:t>
            </w:r>
          </w:p>
        </w:tc>
      </w:tr>
      <w:tr w:rsidR="00073415" w:rsidRPr="00D64DC5" w14:paraId="262D988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8070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437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7D8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5DD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F638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5.1</w:t>
            </w:r>
          </w:p>
        </w:tc>
      </w:tr>
      <w:tr w:rsidR="00073415" w:rsidRPr="00D64DC5" w14:paraId="7E9FB14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0AF15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9C22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A69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80F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21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6.1</w:t>
            </w:r>
          </w:p>
        </w:tc>
      </w:tr>
      <w:tr w:rsidR="00073415" w:rsidRPr="00D64DC5" w14:paraId="53D8F73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0650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A9F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3C33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57B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72C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7.1</w:t>
            </w:r>
          </w:p>
        </w:tc>
      </w:tr>
      <w:tr w:rsidR="00073415" w:rsidRPr="00D64DC5" w14:paraId="4D11A18E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0E387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971F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B6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46E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856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88.1</w:t>
            </w:r>
          </w:p>
        </w:tc>
      </w:tr>
      <w:tr w:rsidR="00073415" w:rsidRPr="00D64DC5" w14:paraId="66E75773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FA133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E87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B76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133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A157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94.1</w:t>
            </w:r>
          </w:p>
        </w:tc>
      </w:tr>
      <w:tr w:rsidR="00073415" w:rsidRPr="00D64DC5" w14:paraId="784800D7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2D69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CD8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957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F57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99C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96.1</w:t>
            </w:r>
          </w:p>
        </w:tc>
      </w:tr>
      <w:tr w:rsidR="00073415" w:rsidRPr="00D64DC5" w14:paraId="0E37503F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535FB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E46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435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36BB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65A5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97.1</w:t>
            </w:r>
          </w:p>
        </w:tc>
      </w:tr>
      <w:tr w:rsidR="00073415" w:rsidRPr="00D64DC5" w14:paraId="174921B5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E4A8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F2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C2AE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654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328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98.1</w:t>
            </w:r>
          </w:p>
        </w:tc>
      </w:tr>
      <w:tr w:rsidR="00073415" w:rsidRPr="00D64DC5" w14:paraId="2D6050BB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EE1FC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7A74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A25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84AD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D83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0999.1</w:t>
            </w:r>
          </w:p>
        </w:tc>
      </w:tr>
      <w:tr w:rsidR="00073415" w:rsidRPr="00D64DC5" w14:paraId="2982857C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5E9D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3AD1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FF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A99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02F0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1000.1</w:t>
            </w:r>
          </w:p>
        </w:tc>
      </w:tr>
      <w:tr w:rsidR="00073415" w:rsidRPr="00D64DC5" w14:paraId="052BC081" w14:textId="77777777" w:rsidTr="00D576A3">
        <w:trPr>
          <w:trHeight w:val="300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7A6CA" w14:textId="77777777" w:rsidR="00073415" w:rsidRPr="00D64DC5" w:rsidRDefault="00073415" w:rsidP="00230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4476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3BB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5F1C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776A" w14:textId="77777777" w:rsidR="00073415" w:rsidRPr="00D64DC5" w:rsidRDefault="00073415" w:rsidP="00230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CO"/>
              </w:rPr>
            </w:pPr>
            <w:r w:rsidRPr="00D64DC5">
              <w:rPr>
                <w:rFonts w:ascii="Calibri" w:eastAsia="Times New Roman" w:hAnsi="Calibri" w:cs="Times New Roman"/>
                <w:color w:val="000000"/>
                <w:lang w:eastAsia="es-CO"/>
              </w:rPr>
              <w:t>JX401001.1</w:t>
            </w:r>
          </w:p>
        </w:tc>
      </w:tr>
    </w:tbl>
    <w:p w14:paraId="7A84C1AB" w14:textId="77777777" w:rsidR="00073415" w:rsidRPr="009678EF" w:rsidRDefault="00073415" w:rsidP="00073415">
      <w:pPr>
        <w:rPr>
          <w:rFonts w:ascii="Times New Roman" w:hAnsi="Times New Roman" w:cs="Times New Roman"/>
          <w:lang w:val="en-US"/>
        </w:rPr>
      </w:pPr>
    </w:p>
    <w:p w14:paraId="5206BA49" w14:textId="77777777" w:rsidR="00073415" w:rsidRDefault="00073415"/>
    <w:sectPr w:rsidR="00073415" w:rsidSect="00E70411">
      <w:pgSz w:w="15840" w:h="12240" w:orient="landscape" w:code="1"/>
      <w:pgMar w:top="1077" w:right="964" w:bottom="964" w:left="96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415"/>
    <w:rsid w:val="00073415"/>
    <w:rsid w:val="002311F0"/>
    <w:rsid w:val="002C3440"/>
    <w:rsid w:val="002D229A"/>
    <w:rsid w:val="00315A35"/>
    <w:rsid w:val="009B5E2B"/>
    <w:rsid w:val="00A67C53"/>
    <w:rsid w:val="00A846D4"/>
    <w:rsid w:val="00C806F7"/>
    <w:rsid w:val="00D5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E18AF"/>
  <w15:chartTrackingRefBased/>
  <w15:docId w15:val="{8042222B-324F-4B59-9A37-134B7B2E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41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311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11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4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PC</dc:creator>
  <cp:keywords/>
  <dc:description/>
  <cp:lastModifiedBy>Juan David Ramirez Gonzalez</cp:lastModifiedBy>
  <cp:revision>4</cp:revision>
  <dcterms:created xsi:type="dcterms:W3CDTF">2019-07-15T01:16:00Z</dcterms:created>
  <dcterms:modified xsi:type="dcterms:W3CDTF">2019-07-15T20:22:00Z</dcterms:modified>
</cp:coreProperties>
</file>